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743D5" w14:textId="77777777" w:rsidR="00D904C0" w:rsidRDefault="00D904C0" w:rsidP="008A4FD4">
      <w:pPr>
        <w:rPr>
          <w:rFonts w:ascii="Times New Roman" w:hAnsi="Times New Roman"/>
          <w:noProof/>
          <w:sz w:val="24"/>
          <w:szCs w:val="24"/>
        </w:rPr>
      </w:pPr>
    </w:p>
    <w:p w14:paraId="599D8F17" w14:textId="31822D0E" w:rsidR="00700302" w:rsidRDefault="008A4FD4" w:rsidP="008A4FD4">
      <w:pPr>
        <w:rPr>
          <w:rFonts w:ascii="Times New Roman" w:hAnsi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t>Table 2</w:t>
      </w:r>
      <w:r w:rsidRPr="004F3D25">
        <w:rPr>
          <w:rFonts w:ascii="Times New Roman" w:hAnsi="Times New Roman"/>
          <w:noProof/>
          <w:sz w:val="24"/>
          <w:szCs w:val="24"/>
        </w:rPr>
        <w:t xml:space="preserve">: </w:t>
      </w:r>
      <w:r>
        <w:rPr>
          <w:rFonts w:ascii="Times New Roman" w:hAnsi="Times New Roman"/>
          <w:noProof/>
          <w:sz w:val="24"/>
          <w:szCs w:val="24"/>
        </w:rPr>
        <w:t>P</w:t>
      </w:r>
      <w:r w:rsidRPr="004F3D25">
        <w:rPr>
          <w:rFonts w:ascii="Times New Roman" w:hAnsi="Times New Roman"/>
          <w:noProof/>
          <w:sz w:val="24"/>
          <w:szCs w:val="24"/>
        </w:rPr>
        <w:t>rice</w:t>
      </w:r>
      <w:r>
        <w:rPr>
          <w:rFonts w:ascii="Times New Roman" w:hAnsi="Times New Roman"/>
          <w:noProof/>
          <w:sz w:val="24"/>
          <w:szCs w:val="24"/>
        </w:rPr>
        <w:t xml:space="preserve">s </w:t>
      </w:r>
      <w:r w:rsidR="00B47970">
        <w:rPr>
          <w:rFonts w:ascii="Times New Roman" w:hAnsi="Times New Roman"/>
          <w:noProof/>
          <w:sz w:val="24"/>
          <w:szCs w:val="24"/>
        </w:rPr>
        <w:t xml:space="preserve">(Tsh) </w:t>
      </w:r>
      <w:r>
        <w:rPr>
          <w:rFonts w:ascii="Times New Roman" w:hAnsi="Times New Roman"/>
          <w:noProof/>
          <w:sz w:val="24"/>
          <w:szCs w:val="24"/>
        </w:rPr>
        <w:t>of medicines for management of cardiovascular diseases</w:t>
      </w:r>
    </w:p>
    <w:tbl>
      <w:tblPr>
        <w:tblW w:w="126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5"/>
        <w:gridCol w:w="2587"/>
        <w:gridCol w:w="1620"/>
        <w:gridCol w:w="1170"/>
        <w:gridCol w:w="1170"/>
        <w:gridCol w:w="1440"/>
        <w:gridCol w:w="900"/>
        <w:gridCol w:w="1440"/>
        <w:gridCol w:w="1890"/>
      </w:tblGrid>
      <w:tr w:rsidR="00E346D4" w:rsidRPr="00985D24" w14:paraId="3BAED18F" w14:textId="76360865" w:rsidTr="003F124F">
        <w:trPr>
          <w:trHeight w:val="432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0A95" w14:textId="5DF9897E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CD091" w14:textId="0026723F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Name of Medic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F3FE1" w14:textId="77777777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Dar es Salaam</w:t>
            </w:r>
          </w:p>
          <w:p w14:paraId="5E5A2DBB" w14:textId="779D0831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BCA2" w14:textId="77777777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Dodoma</w:t>
            </w:r>
          </w:p>
          <w:p w14:paraId="44993DB8" w14:textId="0CBDE375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47107" w14:textId="77777777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Morogoro</w:t>
            </w:r>
          </w:p>
          <w:p w14:paraId="45E18D11" w14:textId="7A264F0F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DB60" w14:textId="77777777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Kilimanjaro</w:t>
            </w:r>
          </w:p>
          <w:p w14:paraId="78ED9B1E" w14:textId="0B9C4557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D8DB" w14:textId="11D7EA0D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NHIF Pri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DEBE0" w14:textId="0FE01FCC" w:rsidR="00E346D4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Kruskal-Wallis tes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D02CE" w14:textId="1E2C2C6C" w:rsidR="00B35881" w:rsidRPr="00985D24" w:rsidRDefault="00E346D4" w:rsidP="003F12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>Pairs-wise Dunn test</w:t>
            </w:r>
            <w:r w:rsidR="003F124F" w:rsidRPr="00985D2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3F124F" w:rsidRPr="00985D24"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="00B35881" w:rsidRPr="00985D24">
              <w:rPr>
                <w:rFonts w:ascii="Times New Roman" w:eastAsia="Times New Roman" w:hAnsi="Times New Roman" w:cs="Times New Roman"/>
                <w:bCs/>
                <w:color w:val="000000"/>
              </w:rPr>
              <w:t>p&lt;0.05</w:t>
            </w:r>
            <w:r w:rsidR="003F124F" w:rsidRPr="00985D24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E346D4" w:rsidRPr="00985D24" w14:paraId="593ED549" w14:textId="4C9152E8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A250E" w14:textId="77777777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5636" w14:textId="77777777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Amlodipine 5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4446F" w14:textId="625E99FD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8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248F7" w14:textId="3A2BAD9E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6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0246" w14:textId="04630F44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3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20967" w14:textId="674D5215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6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D9E89" w14:textId="1C52DA2E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3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4060F" w14:textId="721ECEAD" w:rsidR="00E346D4" w:rsidRPr="00985D24" w:rsidRDefault="00E346D4" w:rsidP="00E346D4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 xml:space="preserve">=7.870, </w:t>
            </w:r>
          </w:p>
          <w:p w14:paraId="12E794A9" w14:textId="33AF6F22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p=0.0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65F5A" w14:textId="2AD2730A" w:rsidR="00E346D4" w:rsidRPr="00985D24" w:rsidRDefault="00E346D4" w:rsidP="00E3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346D4" w:rsidRPr="00985D24" w14:paraId="41BBC6D7" w14:textId="2124EE11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C2200" w14:textId="6EC0B5E0" w:rsidR="00E346D4" w:rsidRPr="00985D24" w:rsidRDefault="004D1AEB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10874" w14:textId="382088F9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Amlodipine 10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E3BA7" w14:textId="547D77D9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04.4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37D11" w14:textId="26285E0D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</w:t>
            </w:r>
            <w:r w:rsidR="007A4EF5" w:rsidRPr="00985D24">
              <w:rPr>
                <w:rFonts w:ascii="Times New Roman" w:eastAsia="Times New Roman" w:hAnsi="Times New Roman" w:cs="Times New Roman"/>
              </w:rPr>
              <w:t>50.0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1B159" w14:textId="36B9055A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</w:t>
            </w:r>
            <w:r w:rsidR="007A4EF5" w:rsidRPr="00985D24">
              <w:rPr>
                <w:rFonts w:ascii="Times New Roman" w:eastAsia="Times New Roman" w:hAnsi="Times New Roman" w:cs="Times New Roman"/>
              </w:rPr>
              <w:t>75</w:t>
            </w:r>
            <w:r w:rsidRPr="00985D24">
              <w:rPr>
                <w:rFonts w:ascii="Times New Roman" w:eastAsia="Times New Roman" w:hAnsi="Times New Roman" w:cs="Times New Roman"/>
              </w:rPr>
              <w:t>.0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D5157" w14:textId="7803FEF9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62.5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63E50" w14:textId="4C599D1A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20</w:t>
            </w:r>
            <w:r w:rsidR="00B858C2" w:rsidRPr="00985D24">
              <w:rPr>
                <w:rFonts w:ascii="Times New Roman" w:eastAsia="Times New Roman" w:hAnsi="Times New Roman" w:cs="Times New Roman"/>
              </w:rPr>
              <w:t>.0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9D642" w14:textId="45CCA7C1" w:rsidR="00B858C2" w:rsidRPr="00985D24" w:rsidRDefault="00B858C2" w:rsidP="00B858C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="00B35881" w:rsidRPr="00985D24">
              <w:rPr>
                <w:rFonts w:ascii="Times New Roman" w:eastAsia="Calibri" w:hAnsi="Times New Roman" w:cs="Times New Roman"/>
                <w:bCs/>
                <w:lang w:val="en-GB"/>
              </w:rPr>
              <w:t>28.770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 xml:space="preserve"> </w:t>
            </w:r>
          </w:p>
          <w:p w14:paraId="4AE15662" w14:textId="574C6A95" w:rsidR="00E346D4" w:rsidRPr="00985D24" w:rsidRDefault="00B858C2" w:rsidP="00B85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p=0.</w:t>
            </w:r>
            <w:r w:rsidR="00B35881" w:rsidRPr="00985D24">
              <w:rPr>
                <w:rFonts w:ascii="Times New Roman" w:eastAsia="Calibri" w:hAnsi="Times New Roman" w:cs="Times New Roman"/>
                <w:bCs/>
                <w:lang w:val="en-GB"/>
              </w:rPr>
              <w:t>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F6F14D" w14:textId="6EAC5466" w:rsidR="007977E8" w:rsidRPr="00985D24" w:rsidRDefault="00465A46" w:rsidP="0079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7977E8" w:rsidRPr="00985D24">
              <w:rPr>
                <w:rFonts w:ascii="Times New Roman" w:eastAsia="Times New Roman" w:hAnsi="Times New Roman" w:cs="Times New Roman"/>
                <w:color w:val="000000"/>
              </w:rPr>
              <w:t>&lt;c</w:t>
            </w:r>
            <w:r w:rsidR="002103B5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7)</w:t>
            </w:r>
          </w:p>
          <w:p w14:paraId="731AA7FF" w14:textId="44C47499" w:rsidR="002103B5" w:rsidRPr="00985D24" w:rsidRDefault="00465A46" w:rsidP="0079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B35881" w:rsidRPr="00985D24">
              <w:rPr>
                <w:rFonts w:ascii="Times New Roman" w:eastAsia="Times New Roman" w:hAnsi="Times New Roman" w:cs="Times New Roman"/>
                <w:color w:val="000000"/>
              </w:rPr>
              <w:t>&lt;c</w:t>
            </w:r>
            <w:r w:rsidR="002103B5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13)</w:t>
            </w:r>
          </w:p>
          <w:p w14:paraId="28EDB31D" w14:textId="02A48124" w:rsidR="007A4EF5" w:rsidRPr="00985D24" w:rsidRDefault="00B35881" w:rsidP="0079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a</w:t>
            </w:r>
            <w:r w:rsidR="00CF566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33AC59E3" w14:textId="55679AA5" w:rsidR="00CF5667" w:rsidRPr="00985D24" w:rsidRDefault="007A4EF5" w:rsidP="0079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</w:t>
            </w:r>
            <w:r w:rsidR="00B35881" w:rsidRPr="00985D2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CF566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20CDCB15" w14:textId="569563E9" w:rsidR="00E346D4" w:rsidRPr="00985D24" w:rsidRDefault="007A4EF5" w:rsidP="00797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</w:t>
            </w:r>
            <w:r w:rsidR="00B35881" w:rsidRPr="00985D24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CF566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3)</w:t>
            </w:r>
          </w:p>
        </w:tc>
      </w:tr>
      <w:tr w:rsidR="00E346D4" w:rsidRPr="00985D24" w14:paraId="384540E6" w14:textId="11F4B45B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2CB5" w14:textId="27C848DE" w:rsidR="00E346D4" w:rsidRPr="00985D24" w:rsidRDefault="004D1AEB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4F7C4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bookmarkStart w:id="1" w:name="_Hlk52656015"/>
            <w:r w:rsidRPr="00985D24">
              <w:rPr>
                <w:rFonts w:ascii="Times New Roman" w:eastAsia="Times New Roman" w:hAnsi="Times New Roman" w:cs="Times New Roman"/>
              </w:rPr>
              <w:t>Amlodipine + Atenolol 50/20mg</w:t>
            </w:r>
            <w:bookmarkEnd w:id="1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1F625" w14:textId="1CA7C9F0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83.3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980D" w14:textId="132EA44A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</w:t>
            </w:r>
            <w:r w:rsidR="006B48E7" w:rsidRPr="00985D24">
              <w:rPr>
                <w:rFonts w:ascii="Times New Roman" w:eastAsia="Times New Roman" w:hAnsi="Times New Roman" w:cs="Times New Roman"/>
              </w:rPr>
              <w:t>37.5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DD72" w14:textId="5953343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</w:t>
            </w:r>
            <w:r w:rsidR="006B48E7" w:rsidRPr="00985D24">
              <w:rPr>
                <w:rFonts w:ascii="Times New Roman" w:eastAsia="Times New Roman" w:hAnsi="Times New Roman" w:cs="Times New Roman"/>
              </w:rPr>
              <w:t>5</w:t>
            </w:r>
            <w:r w:rsidRPr="00985D24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95D7E" w14:textId="0D1A8873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66.</w:t>
            </w:r>
            <w:r w:rsidR="00B35881" w:rsidRPr="00985D24">
              <w:rPr>
                <w:rFonts w:ascii="Times New Roman" w:eastAsia="Times New Roman" w:hAnsi="Times New Roman" w:cs="Times New Roman"/>
              </w:rPr>
              <w:t>7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C4891" w14:textId="4DF14CC3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80.0</w:t>
            </w:r>
            <w:r w:rsidR="00B35881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BE207" w14:textId="29A1BD4F" w:rsidR="00E346D4" w:rsidRPr="00985D24" w:rsidRDefault="00B35881" w:rsidP="00FE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13.113</w:t>
            </w:r>
          </w:p>
          <w:p w14:paraId="0868D1CC" w14:textId="6004690F" w:rsidR="00B35881" w:rsidRPr="00985D24" w:rsidRDefault="00B35881" w:rsidP="00B35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607EDC" w14:textId="75CCF9D0" w:rsidR="00443019" w:rsidRPr="00985D24" w:rsidRDefault="00B35881" w:rsidP="0044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b&lt;a</w:t>
            </w:r>
            <w:r w:rsidR="00192BDD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33)</w:t>
            </w:r>
          </w:p>
          <w:p w14:paraId="64F7C8F0" w14:textId="2B945D53" w:rsidR="00E346D4" w:rsidRPr="00985D24" w:rsidRDefault="004D1AEB" w:rsidP="00443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b&lt;d</w:t>
            </w:r>
            <w:r w:rsidR="00192BDD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9)</w:t>
            </w:r>
          </w:p>
          <w:p w14:paraId="73B7C4B9" w14:textId="2BAC00A1" w:rsidR="004D1AEB" w:rsidRPr="00985D24" w:rsidRDefault="004D1AEB" w:rsidP="004D1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b</w:t>
            </w:r>
            <w:r w:rsidR="00192BDD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</w:t>
            </w:r>
            <w:r w:rsidR="00D86496" w:rsidRPr="00985D24">
              <w:rPr>
                <w:rFonts w:ascii="Times New Roman" w:eastAsia="Times New Roman" w:hAnsi="Times New Roman" w:cs="Times New Roman"/>
                <w:color w:val="000000"/>
              </w:rPr>
              <w:t>0.000)</w:t>
            </w:r>
          </w:p>
        </w:tc>
      </w:tr>
      <w:tr w:rsidR="00E346D4" w:rsidRPr="00985D24" w14:paraId="2268D489" w14:textId="6C02D9DA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7D76" w14:textId="1F873717" w:rsidR="00E346D4" w:rsidRPr="00985D24" w:rsidRDefault="004D1AEB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503C4" w14:textId="2FA9A49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Captopril 25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3F42" w14:textId="07783E1C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53.0</w:t>
            </w:r>
            <w:r w:rsidR="00A01D74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A4A4" w14:textId="34C0D6EE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</w:t>
            </w:r>
            <w:r w:rsidR="0093703C" w:rsidRPr="00985D24">
              <w:rPr>
                <w:rFonts w:ascii="Times New Roman" w:eastAsia="Times New Roman" w:hAnsi="Times New Roman" w:cs="Times New Roman"/>
              </w:rPr>
              <w:t>40.0</w:t>
            </w:r>
            <w:r w:rsidR="00A01D74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1DD01" w14:textId="5839D291" w:rsidR="00E346D4" w:rsidRPr="00985D24" w:rsidRDefault="0093703C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00</w:t>
            </w:r>
            <w:r w:rsidR="00A01D74" w:rsidRPr="00985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83666" w14:textId="083AF81D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25.</w:t>
            </w:r>
            <w:r w:rsidR="00A01D74" w:rsidRPr="00985D24">
              <w:rPr>
                <w:rFonts w:ascii="Times New Roman" w:eastAsia="Times New Roman" w:hAnsi="Times New Roman" w:cs="Times New Roman"/>
              </w:rPr>
              <w:t>0</w:t>
            </w:r>
            <w:r w:rsidR="00A01D74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39826" w14:textId="001AB0E1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50.0</w:t>
            </w:r>
            <w:r w:rsidR="00A01D74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C7BEE" w14:textId="3CE837BF" w:rsidR="00A01D74" w:rsidRPr="00985D24" w:rsidRDefault="00A01D74" w:rsidP="00FE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29.790</w:t>
            </w:r>
          </w:p>
          <w:p w14:paraId="01E0A6BA" w14:textId="3C3FCC82" w:rsidR="00E346D4" w:rsidRPr="00985D24" w:rsidRDefault="00A01D74" w:rsidP="00FE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6A548" w14:textId="72D20CD5" w:rsidR="00E346D4" w:rsidRPr="00985D24" w:rsidRDefault="00FE2FC7" w:rsidP="00FE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a</w:t>
            </w:r>
            <w:r w:rsidR="00443FF6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11D53E82" w14:textId="5A607352" w:rsidR="00443FF6" w:rsidRPr="00985D24" w:rsidRDefault="00FE2FC7" w:rsidP="00FE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b</w:t>
            </w:r>
            <w:r w:rsidR="00443FF6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2)</w:t>
            </w:r>
          </w:p>
          <w:p w14:paraId="446C68B8" w14:textId="118EEF18" w:rsidR="00FE2FC7" w:rsidRPr="00985D24" w:rsidRDefault="00FE2FC7" w:rsidP="00FE2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d</w:t>
            </w:r>
            <w:r w:rsidR="00443FF6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3)</w:t>
            </w:r>
          </w:p>
        </w:tc>
      </w:tr>
      <w:tr w:rsidR="00E346D4" w:rsidRPr="00985D24" w14:paraId="335784F5" w14:textId="0DFA43AC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E9F5D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25313626"/>
            <w:r w:rsidRPr="00985D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4AF9E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Enalapril 5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20B68" w14:textId="633F5790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444.</w:t>
            </w:r>
            <w:r w:rsidR="00EE60C3" w:rsidRPr="00985D24">
              <w:rPr>
                <w:rFonts w:ascii="Times New Roman" w:eastAsia="Times New Roman" w:hAnsi="Times New Roman" w:cs="Times New Roman"/>
              </w:rPr>
              <w:t>7</w:t>
            </w:r>
            <w:r w:rsidR="00EE60C3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C4171" w14:textId="7AE5CE6F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</w:t>
            </w:r>
            <w:r w:rsidR="00940C98" w:rsidRPr="00985D24">
              <w:rPr>
                <w:rFonts w:ascii="Times New Roman" w:eastAsia="Times New Roman" w:hAnsi="Times New Roman" w:cs="Times New Roman"/>
              </w:rPr>
              <w:t>33.3</w:t>
            </w:r>
            <w:r w:rsidR="00EE60C3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496B" w14:textId="530A5953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400.0</w:t>
            </w:r>
            <w:r w:rsidR="00EE60C3" w:rsidRPr="00985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5EA6" w14:textId="73C23449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25.0</w:t>
            </w:r>
            <w:r w:rsidR="00EE60C3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14C01" w14:textId="0E656576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95.0</w:t>
            </w:r>
            <w:r w:rsidR="00EE60C3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D091" w14:textId="2BE305B2" w:rsidR="00EE60C3" w:rsidRPr="00985D24" w:rsidRDefault="00EE60C3" w:rsidP="00EE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39.932</w:t>
            </w:r>
          </w:p>
          <w:p w14:paraId="6B8DA09D" w14:textId="27D211EF" w:rsidR="00E346D4" w:rsidRPr="00985D24" w:rsidRDefault="00EE60C3" w:rsidP="00EE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29BD3" w14:textId="1F56A7A7" w:rsidR="00E346D4" w:rsidRPr="00985D24" w:rsidRDefault="00EE60C3" w:rsidP="00EE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a</w:t>
            </w:r>
            <w:r w:rsidR="00443FF6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42858246" w14:textId="2759436D" w:rsidR="00443FF6" w:rsidRPr="00985D24" w:rsidRDefault="00EE60C3" w:rsidP="00EE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c</w:t>
            </w:r>
            <w:r w:rsidR="00443FF6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6)</w:t>
            </w:r>
          </w:p>
          <w:p w14:paraId="5502D561" w14:textId="59486D39" w:rsidR="00EE60C3" w:rsidRPr="00985D24" w:rsidRDefault="00EE60C3" w:rsidP="00EE60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d</w:t>
            </w:r>
            <w:r w:rsidR="00443FF6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12)</w:t>
            </w:r>
          </w:p>
        </w:tc>
      </w:tr>
      <w:bookmarkEnd w:id="2"/>
      <w:tr w:rsidR="00E346D4" w:rsidRPr="00985D24" w14:paraId="3EFB21B0" w14:textId="68C0D768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E72ED" w14:textId="79087BA7" w:rsidR="00E346D4" w:rsidRPr="00985D24" w:rsidRDefault="00DC6D6C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CD2F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Lisinopril 10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B4ACE" w14:textId="268711F1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3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1ACA8" w14:textId="55B6D8BE" w:rsidR="00E346D4" w:rsidRPr="00985D24" w:rsidRDefault="00F96641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9918E" w14:textId="758592B0" w:rsidR="00E346D4" w:rsidRPr="00985D24" w:rsidRDefault="00F96641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</w:t>
            </w:r>
            <w:r w:rsidR="00940C98" w:rsidRPr="00985D24">
              <w:rPr>
                <w:rFonts w:ascii="Times New Roman" w:eastAsia="Times New Roman" w:hAnsi="Times New Roman" w:cs="Times New Roman"/>
              </w:rPr>
              <w:t>66.7</w:t>
            </w:r>
            <w:r w:rsidR="00E346D4" w:rsidRPr="00985D24">
              <w:rPr>
                <w:rFonts w:ascii="Times New Roman" w:eastAsia="Times New Roman" w:hAnsi="Times New Roman" w:cs="Times New Roman"/>
              </w:rPr>
              <w:t>.0</w:t>
            </w:r>
            <w:r w:rsidR="00B759A2" w:rsidRPr="00985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DD6A" w14:textId="03E97C9E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50.0</w:t>
            </w:r>
            <w:r w:rsidR="00B759A2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BD398" w14:textId="56BFA54F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90.0</w:t>
            </w:r>
            <w:r w:rsidR="00B759A2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54F25" w14:textId="23FB675E" w:rsidR="00FA4ECB" w:rsidRPr="00985D24" w:rsidRDefault="00FA4ECB" w:rsidP="00FA4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14.315</w:t>
            </w:r>
          </w:p>
          <w:p w14:paraId="13E122A7" w14:textId="4934FA48" w:rsidR="00E346D4" w:rsidRPr="00985D24" w:rsidRDefault="00FA4ECB" w:rsidP="00FA4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308EF" w14:textId="7C3AF5D7" w:rsidR="00E346D4" w:rsidRPr="00985D24" w:rsidRDefault="00B759A2" w:rsidP="00B75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c&gt;d</w:t>
            </w:r>
            <w:r w:rsidR="0020069D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11)</w:t>
            </w:r>
          </w:p>
          <w:p w14:paraId="4914A392" w14:textId="7461EA39" w:rsidR="00B759A2" w:rsidRPr="00985D24" w:rsidRDefault="00B759A2" w:rsidP="00B75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d</w:t>
            </w:r>
            <w:r w:rsidR="0020069D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1)</w:t>
            </w:r>
          </w:p>
        </w:tc>
      </w:tr>
      <w:tr w:rsidR="00E346D4" w:rsidRPr="00985D24" w14:paraId="10974829" w14:textId="37D3FC5E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831BD" w14:textId="2B93A6C2" w:rsidR="00E346D4" w:rsidRPr="00985D24" w:rsidRDefault="00DC6D6C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8F2AE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Methyldopa 250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2E0F1" w14:textId="2513688E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16.</w:t>
            </w:r>
            <w:r w:rsidR="007F424C" w:rsidRPr="00985D24">
              <w:rPr>
                <w:rFonts w:ascii="Times New Roman" w:eastAsia="Times New Roman" w:hAnsi="Times New Roman" w:cs="Times New Roman"/>
              </w:rPr>
              <w:t>3</w:t>
            </w:r>
            <w:r w:rsidR="007F424C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C4E53" w14:textId="01241E2F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</w:t>
            </w:r>
            <w:r w:rsidR="00EC3B20" w:rsidRPr="00985D24">
              <w:rPr>
                <w:rFonts w:ascii="Times New Roman" w:eastAsia="Times New Roman" w:hAnsi="Times New Roman" w:cs="Times New Roman"/>
              </w:rPr>
              <w:t>34.0</w:t>
            </w:r>
            <w:r w:rsidR="007F424C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598A7" w14:textId="1E4E7D48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</w:t>
            </w:r>
            <w:r w:rsidR="00EC3B20" w:rsidRPr="00985D24">
              <w:rPr>
                <w:rFonts w:ascii="Times New Roman" w:eastAsia="Times New Roman" w:hAnsi="Times New Roman" w:cs="Times New Roman"/>
              </w:rPr>
              <w:t>50</w:t>
            </w:r>
            <w:r w:rsidRPr="00985D24">
              <w:rPr>
                <w:rFonts w:ascii="Times New Roman" w:eastAsia="Times New Roman" w:hAnsi="Times New Roman" w:cs="Times New Roman"/>
              </w:rPr>
              <w:t>.0</w:t>
            </w:r>
            <w:r w:rsidR="007F424C" w:rsidRPr="00985D2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DF19E" w14:textId="18E6299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00.0</w:t>
            </w:r>
            <w:r w:rsidR="007F424C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17C3" w14:textId="4659786E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00.0</w:t>
            </w:r>
            <w:r w:rsidR="007F424C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D76FB" w14:textId="3BD2E080" w:rsidR="00E346D4" w:rsidRPr="00985D24" w:rsidRDefault="00DC6D6C" w:rsidP="00DC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40.557</w:t>
            </w:r>
          </w:p>
          <w:p w14:paraId="1D3B8CDA" w14:textId="4630DA23" w:rsidR="00DC6D6C" w:rsidRPr="00985D24" w:rsidRDefault="00DC6D6C" w:rsidP="00DC6D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2129C" w14:textId="31646478" w:rsidR="00E346D4" w:rsidRPr="00985D24" w:rsidRDefault="007F424C" w:rsidP="007F4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a</w:t>
            </w:r>
            <w:r w:rsidR="008F4C22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5E3C8766" w14:textId="68737BE1" w:rsidR="008F4C22" w:rsidRPr="00985D24" w:rsidRDefault="007F424C" w:rsidP="007F4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b</w:t>
            </w:r>
            <w:r w:rsidR="008F4C22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  <w:r w:rsidR="00D629E4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A85844E" w14:textId="736F217D" w:rsidR="007F424C" w:rsidRPr="00985D24" w:rsidRDefault="007F424C" w:rsidP="007F4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d</w:t>
            </w:r>
            <w:r w:rsidR="008F4C22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38)</w:t>
            </w:r>
          </w:p>
        </w:tc>
      </w:tr>
      <w:tr w:rsidR="00E346D4" w:rsidRPr="00985D24" w14:paraId="1ED7E33B" w14:textId="4F317C3A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812E1" w14:textId="5B540D4C" w:rsidR="00E346D4" w:rsidRPr="00985D24" w:rsidRDefault="00176201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90E3E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Nifedipine Retard 20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42576" w14:textId="709207DA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3</w:t>
            </w:r>
            <w:r w:rsidR="00F8663D" w:rsidRPr="00985D24">
              <w:rPr>
                <w:rFonts w:ascii="Times New Roman" w:eastAsia="Times New Roman" w:hAnsi="Times New Roman" w:cs="Times New Roman"/>
              </w:rPr>
              <w:t>8.9</w:t>
            </w:r>
            <w:r w:rsidR="00176201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DD789" w14:textId="4428E369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3</w:t>
            </w:r>
            <w:r w:rsidR="00EC3B20" w:rsidRPr="00985D24">
              <w:rPr>
                <w:rFonts w:ascii="Times New Roman" w:eastAsia="Times New Roman" w:hAnsi="Times New Roman" w:cs="Times New Roman"/>
              </w:rPr>
              <w:t>0</w:t>
            </w:r>
            <w:r w:rsidRPr="00985D24">
              <w:rPr>
                <w:rFonts w:ascii="Times New Roman" w:eastAsia="Times New Roman" w:hAnsi="Times New Roman" w:cs="Times New Roman"/>
              </w:rPr>
              <w:t>.</w:t>
            </w:r>
            <w:r w:rsidR="00F8663D" w:rsidRPr="00985D24">
              <w:rPr>
                <w:rFonts w:ascii="Times New Roman" w:eastAsia="Times New Roman" w:hAnsi="Times New Roman" w:cs="Times New Roman"/>
              </w:rPr>
              <w:t>0</w:t>
            </w:r>
            <w:r w:rsidR="00176201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2A166" w14:textId="2D441CD9" w:rsidR="00E346D4" w:rsidRPr="00985D24" w:rsidRDefault="00F8663D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20</w:t>
            </w:r>
            <w:r w:rsidR="00E346D4" w:rsidRPr="00985D24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69EFF" w14:textId="34025F2F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50.0</w:t>
            </w:r>
            <w:r w:rsidR="00176201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231FD" w14:textId="5A0A4E10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190.0</w:t>
            </w:r>
            <w:r w:rsidR="00176201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1D270" w14:textId="5AF7E0B3" w:rsidR="00176201" w:rsidRPr="00985D24" w:rsidRDefault="00176201" w:rsidP="00176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23.764</w:t>
            </w:r>
          </w:p>
          <w:p w14:paraId="225480A4" w14:textId="06D2E0C5" w:rsidR="00E346D4" w:rsidRPr="00985D24" w:rsidRDefault="00176201" w:rsidP="00176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058D0" w14:textId="3D4C26BC" w:rsidR="00176201" w:rsidRPr="00985D24" w:rsidRDefault="00176201" w:rsidP="00176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a</w:t>
            </w:r>
            <w:r w:rsidR="008F4C22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67CB0DA3" w14:textId="17DA8CC9" w:rsidR="00A669D7" w:rsidRPr="00985D24" w:rsidRDefault="00176201" w:rsidP="00176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b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27)</w:t>
            </w:r>
          </w:p>
          <w:p w14:paraId="38779962" w14:textId="2F8D4E0C" w:rsidR="00176201" w:rsidRPr="00985D24" w:rsidRDefault="00176201" w:rsidP="00176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d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33)</w:t>
            </w:r>
          </w:p>
        </w:tc>
      </w:tr>
      <w:tr w:rsidR="00E346D4" w:rsidRPr="00985D24" w14:paraId="1AD3D3C3" w14:textId="5F44160C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50521" w14:textId="6F399CFF" w:rsidR="00E346D4" w:rsidRPr="00985D24" w:rsidRDefault="000F60B7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B3C2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Atorvastatin 10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6DB1E" w14:textId="29B19CC8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481.</w:t>
            </w:r>
            <w:r w:rsidR="00F8663D" w:rsidRPr="00985D24">
              <w:rPr>
                <w:rFonts w:ascii="Times New Roman" w:eastAsia="Times New Roman" w:hAnsi="Times New Roman" w:cs="Times New Roman"/>
              </w:rPr>
              <w:t>3</w:t>
            </w:r>
            <w:r w:rsidR="00F8663D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0C5DF" w14:textId="1A59E0A6" w:rsidR="00E346D4" w:rsidRPr="00985D24" w:rsidRDefault="00F8663D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 xml:space="preserve">500.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3C9CA" w14:textId="050C10C8" w:rsidR="00E346D4" w:rsidRPr="00985D24" w:rsidRDefault="00F8663D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466.7</w:t>
            </w:r>
            <w:r w:rsidRPr="00985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112B0" w14:textId="749A914C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56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24837" w14:textId="68CA0869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700.0</w:t>
            </w:r>
            <w:r w:rsidR="00F8663D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04F1E" w14:textId="46D4E96F" w:rsidR="00F8663D" w:rsidRPr="00985D24" w:rsidRDefault="00F8663D" w:rsidP="00F8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21.478</w:t>
            </w:r>
          </w:p>
          <w:p w14:paraId="7C992956" w14:textId="33E8206B" w:rsidR="00E346D4" w:rsidRPr="00985D24" w:rsidRDefault="00F8663D" w:rsidP="00F8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6C054" w14:textId="2788E559" w:rsidR="00E346D4" w:rsidRPr="00985D24" w:rsidRDefault="00F8663D" w:rsidP="00F8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a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520EB535" w14:textId="41F0EEAA" w:rsidR="00F8663D" w:rsidRPr="00985D24" w:rsidRDefault="00F8663D" w:rsidP="00F8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gt;c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20)</w:t>
            </w:r>
          </w:p>
        </w:tc>
      </w:tr>
      <w:tr w:rsidR="00E346D4" w:rsidRPr="00985D24" w14:paraId="50E848EB" w14:textId="194A8CD8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9BB5" w14:textId="6C04CC8D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67FE7" w:rsidRPr="00985D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54D9E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Atorvastatin 20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583A" w14:textId="7860EB0B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753.</w:t>
            </w:r>
            <w:r w:rsidR="00E6604E" w:rsidRPr="00985D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87AE5" w14:textId="0DC3DCE8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550.0</w:t>
            </w:r>
            <w:r w:rsidR="00E6604E" w:rsidRPr="00985D24">
              <w:rPr>
                <w:rFonts w:ascii="Times New Roman" w:eastAsia="Times New Roman" w:hAnsi="Times New Roman" w:cs="Times New Roman"/>
              </w:rPr>
              <w:t>*</w:t>
            </w:r>
            <w:r w:rsidR="006D6CD2" w:rsidRPr="00985D24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F6428" w14:textId="4C4F7043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70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21885" w14:textId="7924A95D" w:rsidR="00E346D4" w:rsidRPr="00985D24" w:rsidRDefault="00DC72C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712.5</w:t>
            </w:r>
            <w:r w:rsidR="00E346D4" w:rsidRPr="00985D24">
              <w:rPr>
                <w:rFonts w:ascii="Times New Roman" w:eastAsia="Times New Roman" w:hAnsi="Times New Roman" w:cs="Times New Roman"/>
              </w:rPr>
              <w:t>.0</w:t>
            </w:r>
            <w:r w:rsidR="00E6604E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8E970" w14:textId="33B3A03C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800.0</w:t>
            </w:r>
            <w:r w:rsidR="00E6604E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C1E5" w14:textId="40062562" w:rsidR="00E6604E" w:rsidRPr="00985D24" w:rsidRDefault="00E6604E" w:rsidP="00E6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9.551</w:t>
            </w:r>
          </w:p>
          <w:p w14:paraId="325062BA" w14:textId="3C42DD59" w:rsidR="00E346D4" w:rsidRPr="00985D24" w:rsidRDefault="00E6604E" w:rsidP="00E6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A0519" w14:textId="270BB17B" w:rsidR="00E346D4" w:rsidRPr="00985D24" w:rsidRDefault="00E6604E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346D4" w:rsidRPr="00985D24" w14:paraId="3DAF4317" w14:textId="077266A1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246EB" w14:textId="115423C4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67FE7" w:rsidRPr="00985D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A69F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85D24">
              <w:rPr>
                <w:rFonts w:ascii="Times New Roman" w:eastAsia="Times New Roman" w:hAnsi="Times New Roman" w:cs="Times New Roman"/>
              </w:rPr>
              <w:t>Bendrofluazide</w:t>
            </w:r>
            <w:proofErr w:type="spellEnd"/>
            <w:r w:rsidRPr="00985D24">
              <w:rPr>
                <w:rFonts w:ascii="Times New Roman" w:eastAsia="Times New Roman" w:hAnsi="Times New Roman" w:cs="Times New Roman"/>
              </w:rPr>
              <w:t xml:space="preserve"> 5m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00857" w14:textId="46215A15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CBEA3" w14:textId="0BD6F9BB" w:rsidR="00E346D4" w:rsidRPr="00985D24" w:rsidRDefault="00E83D8B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66.7</w:t>
            </w:r>
            <w:r w:rsidR="00E346D4" w:rsidRPr="00985D24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1C34" w14:textId="2741850F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8B815" w14:textId="692F722E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66.</w:t>
            </w:r>
            <w:r w:rsidR="00E83D8B" w:rsidRPr="00985D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AA4D3" w14:textId="5C3C3DC1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0D9B6" w14:textId="59A23CDF" w:rsidR="00E83D8B" w:rsidRPr="00985D24" w:rsidRDefault="00E83D8B" w:rsidP="00E83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="00416B6B" w:rsidRPr="00985D24">
              <w:rPr>
                <w:rFonts w:ascii="Times New Roman" w:eastAsia="Times New Roman" w:hAnsi="Times New Roman" w:cs="Times New Roman"/>
                <w:color w:val="000000"/>
              </w:rPr>
              <w:t>2.835</w:t>
            </w:r>
          </w:p>
          <w:p w14:paraId="2471D2C3" w14:textId="710C1014" w:rsidR="00E346D4" w:rsidRPr="00985D24" w:rsidRDefault="00E83D8B" w:rsidP="00416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</w:t>
            </w:r>
            <w:r w:rsidR="00416B6B" w:rsidRPr="00985D24">
              <w:rPr>
                <w:rFonts w:ascii="Times New Roman" w:eastAsia="Times New Roman" w:hAnsi="Times New Roman" w:cs="Times New Roman"/>
                <w:color w:val="000000"/>
              </w:rPr>
              <w:t>0.58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7DA19" w14:textId="3365BE4B" w:rsidR="00E346D4" w:rsidRPr="00985D24" w:rsidRDefault="00416B6B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346D4" w:rsidRPr="00985D24" w14:paraId="59D53551" w14:textId="55D6BFFB" w:rsidTr="003F124F">
        <w:trPr>
          <w:trHeight w:val="432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DAD0D" w14:textId="0DFF0A04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  <w:r w:rsidR="00967FE7" w:rsidRPr="00985D2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85DE" w14:textId="77777777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Furosemide 40mg Ta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06DB0" w14:textId="0CE2E372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61.0</w:t>
            </w:r>
            <w:r w:rsidR="00987732" w:rsidRPr="00985D2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CE330" w14:textId="773C3FE3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6</w:t>
            </w:r>
            <w:r w:rsidR="009A47E4" w:rsidRPr="00985D24">
              <w:rPr>
                <w:rFonts w:ascii="Times New Roman" w:eastAsia="Times New Roman" w:hAnsi="Times New Roman" w:cs="Times New Roman"/>
              </w:rPr>
              <w:t>0.0</w:t>
            </w:r>
            <w:r w:rsidR="00987732" w:rsidRPr="00985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471CC" w14:textId="5D6BDF80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50.0</w:t>
            </w:r>
            <w:r w:rsidR="00987732" w:rsidRPr="00985D2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4BEA" w14:textId="0E6A0B0B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50.0</w:t>
            </w:r>
            <w:r w:rsidR="00987732" w:rsidRPr="00985D2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B5261" w14:textId="15365ACC" w:rsidR="00E346D4" w:rsidRPr="00985D24" w:rsidRDefault="00E346D4" w:rsidP="008A4FD4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85D24">
              <w:rPr>
                <w:rFonts w:ascii="Times New Roman" w:eastAsia="Times New Roman" w:hAnsi="Times New Roman" w:cs="Times New Roman"/>
              </w:rPr>
              <w:t>38.0</w:t>
            </w:r>
            <w:r w:rsidR="00987732" w:rsidRPr="00985D24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DBDAC" w14:textId="76133341" w:rsidR="00987732" w:rsidRPr="00985D24" w:rsidRDefault="00987732" w:rsidP="00987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985D24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42.031</w:t>
            </w:r>
          </w:p>
          <w:p w14:paraId="04D4267D" w14:textId="76D1B76A" w:rsidR="00E346D4" w:rsidRPr="00985D24" w:rsidRDefault="00987732" w:rsidP="00987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p=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8B6F3" w14:textId="180C47F2" w:rsidR="00E346D4" w:rsidRPr="00985D24" w:rsidRDefault="00987732" w:rsidP="00987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a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3E4696CE" w14:textId="49CDC534" w:rsidR="00987732" w:rsidRPr="00985D24" w:rsidRDefault="00987732" w:rsidP="00987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b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16)</w:t>
            </w:r>
          </w:p>
          <w:p w14:paraId="31481E59" w14:textId="56636B52" w:rsidR="00987732" w:rsidRPr="00985D24" w:rsidRDefault="00987732" w:rsidP="00987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c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2A8FE44A" w14:textId="132A1A95" w:rsidR="00987732" w:rsidRPr="00985D24" w:rsidRDefault="00987732" w:rsidP="00987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5D24">
              <w:rPr>
                <w:rFonts w:ascii="Times New Roman" w:eastAsia="Times New Roman" w:hAnsi="Times New Roman" w:cs="Times New Roman"/>
                <w:color w:val="000000"/>
              </w:rPr>
              <w:t>e&lt;d</w:t>
            </w:r>
            <w:r w:rsidR="00A669D7" w:rsidRPr="00985D24">
              <w:rPr>
                <w:rFonts w:ascii="Times New Roman" w:eastAsia="Times New Roman" w:hAnsi="Times New Roman" w:cs="Times New Roman"/>
                <w:color w:val="000000"/>
              </w:rPr>
              <w:t xml:space="preserve"> (p=0.016)</w:t>
            </w:r>
          </w:p>
        </w:tc>
      </w:tr>
    </w:tbl>
    <w:p w14:paraId="1631D691" w14:textId="2DFE5812" w:rsidR="008A4FD4" w:rsidRDefault="007F424C" w:rsidP="008A4FD4">
      <w:r>
        <w:t xml:space="preserve">* small sample size made the </w:t>
      </w:r>
      <w:proofErr w:type="spellStart"/>
      <w:r>
        <w:t>dunn</w:t>
      </w:r>
      <w:proofErr w:type="spellEnd"/>
      <w:r>
        <w:t xml:space="preserve"> test insignificant</w:t>
      </w:r>
    </w:p>
    <w:p w14:paraId="11856F54" w14:textId="759DE808" w:rsidR="006D6CD2" w:rsidRPr="008A4FD4" w:rsidRDefault="006D6CD2" w:rsidP="008A4FD4">
      <w:r>
        <w:t xml:space="preserve">** Standard deviation was too </w:t>
      </w:r>
      <w:r w:rsidR="00D629E4">
        <w:t>high</w:t>
      </w:r>
    </w:p>
    <w:sectPr w:rsidR="006D6CD2" w:rsidRPr="008A4FD4" w:rsidSect="007003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zOzMDS2NDUxMzJX0lEKTi0uzszPAykwrgUAkoe79iwAAAA="/>
  </w:docVars>
  <w:rsids>
    <w:rsidRoot w:val="00B9372C"/>
    <w:rsid w:val="00004042"/>
    <w:rsid w:val="000F60B7"/>
    <w:rsid w:val="00132051"/>
    <w:rsid w:val="00156E19"/>
    <w:rsid w:val="00176201"/>
    <w:rsid w:val="00192BDD"/>
    <w:rsid w:val="0020069D"/>
    <w:rsid w:val="002103B5"/>
    <w:rsid w:val="002527E8"/>
    <w:rsid w:val="00274832"/>
    <w:rsid w:val="00275C74"/>
    <w:rsid w:val="00280576"/>
    <w:rsid w:val="00357A98"/>
    <w:rsid w:val="0039105E"/>
    <w:rsid w:val="003E0BC7"/>
    <w:rsid w:val="003E462C"/>
    <w:rsid w:val="003F124F"/>
    <w:rsid w:val="00416B6B"/>
    <w:rsid w:val="00443019"/>
    <w:rsid w:val="00443FF6"/>
    <w:rsid w:val="00465A46"/>
    <w:rsid w:val="00497B49"/>
    <w:rsid w:val="004C2381"/>
    <w:rsid w:val="004D1AEB"/>
    <w:rsid w:val="004F5A15"/>
    <w:rsid w:val="0054310D"/>
    <w:rsid w:val="005D760E"/>
    <w:rsid w:val="006A6644"/>
    <w:rsid w:val="006A7ADE"/>
    <w:rsid w:val="006B48E7"/>
    <w:rsid w:val="006D6CD2"/>
    <w:rsid w:val="00700302"/>
    <w:rsid w:val="007977E8"/>
    <w:rsid w:val="007A4EF5"/>
    <w:rsid w:val="007F424C"/>
    <w:rsid w:val="00841AD6"/>
    <w:rsid w:val="008A4FD4"/>
    <w:rsid w:val="008F4C22"/>
    <w:rsid w:val="0092162D"/>
    <w:rsid w:val="0093703C"/>
    <w:rsid w:val="00940C98"/>
    <w:rsid w:val="00967FE7"/>
    <w:rsid w:val="00985D24"/>
    <w:rsid w:val="00987732"/>
    <w:rsid w:val="00996D9E"/>
    <w:rsid w:val="009A47E4"/>
    <w:rsid w:val="00A01D74"/>
    <w:rsid w:val="00A6023B"/>
    <w:rsid w:val="00A669D7"/>
    <w:rsid w:val="00B35881"/>
    <w:rsid w:val="00B47970"/>
    <w:rsid w:val="00B5795D"/>
    <w:rsid w:val="00B759A2"/>
    <w:rsid w:val="00B858C2"/>
    <w:rsid w:val="00B9372C"/>
    <w:rsid w:val="00BA7129"/>
    <w:rsid w:val="00BD6AD0"/>
    <w:rsid w:val="00C41294"/>
    <w:rsid w:val="00C47F61"/>
    <w:rsid w:val="00CF1141"/>
    <w:rsid w:val="00CF5667"/>
    <w:rsid w:val="00D2352A"/>
    <w:rsid w:val="00D629E4"/>
    <w:rsid w:val="00D86496"/>
    <w:rsid w:val="00D904C0"/>
    <w:rsid w:val="00DB4877"/>
    <w:rsid w:val="00DC6D6C"/>
    <w:rsid w:val="00DC72C4"/>
    <w:rsid w:val="00E346D4"/>
    <w:rsid w:val="00E6604E"/>
    <w:rsid w:val="00E752DF"/>
    <w:rsid w:val="00E83D8B"/>
    <w:rsid w:val="00EC3B20"/>
    <w:rsid w:val="00EE60C3"/>
    <w:rsid w:val="00F46D59"/>
    <w:rsid w:val="00F7312A"/>
    <w:rsid w:val="00F8663D"/>
    <w:rsid w:val="00F94900"/>
    <w:rsid w:val="00F96641"/>
    <w:rsid w:val="00FA4ECB"/>
    <w:rsid w:val="00FE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F1CD"/>
  <w15:chartTrackingRefBased/>
  <w15:docId w15:val="{35F58CA5-2520-4495-8842-B2C726FA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E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4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8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8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79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42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ri</dc:creator>
  <cp:keywords/>
  <dc:description/>
  <cp:lastModifiedBy>Amani Mori</cp:lastModifiedBy>
  <cp:revision>61</cp:revision>
  <dcterms:created xsi:type="dcterms:W3CDTF">2020-07-09T12:54:00Z</dcterms:created>
  <dcterms:modified xsi:type="dcterms:W3CDTF">2020-11-01T10:49:00Z</dcterms:modified>
</cp:coreProperties>
</file>